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vertAnchor="page" w:horzAnchor="page" w:tblpX="1909" w:tblpY="3061"/>
        <w:tblW w:w="9248" w:type="dxa"/>
        <w:tblLook w:val="04A0" w:firstRow="1" w:lastRow="0" w:firstColumn="1" w:lastColumn="0" w:noHBand="0" w:noVBand="1"/>
      </w:tblPr>
      <w:tblGrid>
        <w:gridCol w:w="2802"/>
        <w:gridCol w:w="2467"/>
        <w:gridCol w:w="2467"/>
        <w:gridCol w:w="1512"/>
      </w:tblGrid>
      <w:tr w:rsidR="00565C11" w:rsidRPr="007A54B4" w14:paraId="068B6957" w14:textId="77777777" w:rsidTr="0012370A">
        <w:tc>
          <w:tcPr>
            <w:tcW w:w="2802" w:type="dxa"/>
            <w:tcBorders>
              <w:left w:val="nil"/>
              <w:bottom w:val="double" w:sz="4" w:space="0" w:color="auto"/>
              <w:right w:val="nil"/>
            </w:tcBorders>
          </w:tcPr>
          <w:p w14:paraId="4724A76F" w14:textId="77777777" w:rsidR="00A03833" w:rsidRPr="007A54B4" w:rsidRDefault="00A03833" w:rsidP="009A0540">
            <w:pPr>
              <w:spacing w:before="240" w:after="24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67" w:type="dxa"/>
            <w:tcBorders>
              <w:left w:val="nil"/>
              <w:bottom w:val="double" w:sz="4" w:space="0" w:color="auto"/>
              <w:right w:val="nil"/>
            </w:tcBorders>
          </w:tcPr>
          <w:p w14:paraId="643824EA" w14:textId="2059522D" w:rsidR="00B86470" w:rsidRPr="007A54B4" w:rsidRDefault="008428C9" w:rsidP="009A0540">
            <w:pPr>
              <w:spacing w:before="240" w:after="240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7A54B4">
              <w:rPr>
                <w:rFonts w:ascii="Times" w:hAnsi="Times"/>
                <w:b/>
                <w:sz w:val="22"/>
                <w:szCs w:val="22"/>
              </w:rPr>
              <w:t>FEV1≥</w:t>
            </w:r>
            <w:r w:rsidR="00B86470" w:rsidRPr="007A54B4">
              <w:rPr>
                <w:rFonts w:ascii="Times" w:hAnsi="Times"/>
                <w:b/>
                <w:sz w:val="22"/>
                <w:szCs w:val="22"/>
              </w:rPr>
              <w:t>80%</w:t>
            </w:r>
          </w:p>
        </w:tc>
        <w:tc>
          <w:tcPr>
            <w:tcW w:w="2467" w:type="dxa"/>
            <w:tcBorders>
              <w:left w:val="nil"/>
              <w:bottom w:val="double" w:sz="4" w:space="0" w:color="auto"/>
              <w:right w:val="nil"/>
            </w:tcBorders>
          </w:tcPr>
          <w:p w14:paraId="58ED0BCF" w14:textId="1DB24963" w:rsidR="00A03833" w:rsidRPr="007A54B4" w:rsidRDefault="00B86470" w:rsidP="009A0540">
            <w:pPr>
              <w:spacing w:before="240" w:after="240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7A54B4">
              <w:rPr>
                <w:rFonts w:ascii="Times" w:hAnsi="Times"/>
                <w:b/>
                <w:sz w:val="22"/>
                <w:szCs w:val="22"/>
              </w:rPr>
              <w:t>FEV</w:t>
            </w:r>
            <w:r w:rsidR="00DD391C">
              <w:rPr>
                <w:rFonts w:ascii="Times" w:hAnsi="Times"/>
                <w:b/>
                <w:sz w:val="22"/>
                <w:szCs w:val="22"/>
              </w:rPr>
              <w:t>1</w:t>
            </w:r>
            <w:r w:rsidRPr="007A54B4">
              <w:rPr>
                <w:rFonts w:ascii="Times" w:hAnsi="Times"/>
                <w:b/>
                <w:sz w:val="22"/>
                <w:szCs w:val="22"/>
              </w:rPr>
              <w:t>&lt;80%</w:t>
            </w:r>
          </w:p>
        </w:tc>
        <w:tc>
          <w:tcPr>
            <w:tcW w:w="1512" w:type="dxa"/>
            <w:tcBorders>
              <w:left w:val="nil"/>
              <w:bottom w:val="double" w:sz="4" w:space="0" w:color="auto"/>
              <w:right w:val="nil"/>
            </w:tcBorders>
          </w:tcPr>
          <w:p w14:paraId="18EAE622" w14:textId="77777777" w:rsidR="00A03833" w:rsidRPr="007A54B4" w:rsidRDefault="00BF3E87" w:rsidP="009A0540">
            <w:pPr>
              <w:spacing w:before="240" w:after="240"/>
              <w:jc w:val="center"/>
              <w:rPr>
                <w:rFonts w:ascii="Times" w:hAnsi="Times"/>
                <w:b/>
                <w:i/>
                <w:sz w:val="22"/>
                <w:szCs w:val="22"/>
              </w:rPr>
            </w:pPr>
            <w:proofErr w:type="spellStart"/>
            <w:r w:rsidRPr="007A54B4">
              <w:rPr>
                <w:rFonts w:ascii="Times" w:hAnsi="Times"/>
                <w:b/>
                <w:i/>
                <w:sz w:val="22"/>
                <w:szCs w:val="22"/>
              </w:rPr>
              <w:t>Significance</w:t>
            </w:r>
            <w:proofErr w:type="spellEnd"/>
          </w:p>
        </w:tc>
      </w:tr>
      <w:tr w:rsidR="00B86470" w:rsidRPr="007A54B4" w14:paraId="1124C7BA" w14:textId="77777777" w:rsidTr="0012370A">
        <w:tc>
          <w:tcPr>
            <w:tcW w:w="28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CFC8E11" w14:textId="77777777" w:rsidR="00B86470" w:rsidRPr="00BF3531" w:rsidRDefault="00B86470" w:rsidP="009A0540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1 </w:t>
            </w:r>
            <w:r w:rsidRPr="00BF3531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5FE3084D" w14:textId="77777777" w:rsidR="00B86470" w:rsidRPr="00BF3531" w:rsidRDefault="00B86470" w:rsidP="009A054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231BF9A1" w14:textId="23C261EB" w:rsidR="00B86470" w:rsidRPr="00BF3531" w:rsidRDefault="00B86470" w:rsidP="009A054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sz w:val="22"/>
                <w:szCs w:val="22"/>
                <w:lang w:val="en-US"/>
              </w:rPr>
              <w:t xml:space="preserve">Median (range) </w:t>
            </w:r>
          </w:p>
        </w:tc>
        <w:tc>
          <w:tcPr>
            <w:tcW w:w="24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EAEA8EF" w14:textId="77777777" w:rsidR="00B86470" w:rsidRPr="00BF3531" w:rsidRDefault="00B86470" w:rsidP="009A054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D93A27A" w14:textId="15D81759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157 ± 420</w:t>
            </w:r>
          </w:p>
          <w:p w14:paraId="034466A4" w14:textId="7E334329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295 (510 – 1790)</w:t>
            </w:r>
          </w:p>
        </w:tc>
        <w:tc>
          <w:tcPr>
            <w:tcW w:w="24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5EDD1F" w14:textId="77777777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555D9C8" w14:textId="1E29770F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562 ± 865</w:t>
            </w:r>
          </w:p>
          <w:p w14:paraId="72224A30" w14:textId="54B2463E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285 (410 – 4160)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33FADCC" w14:textId="77777777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84FE84" w14:textId="6C48E61D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p=0.369</w:t>
            </w:r>
          </w:p>
        </w:tc>
      </w:tr>
      <w:tr w:rsidR="00B86470" w:rsidRPr="007A54B4" w14:paraId="057D7E21" w14:textId="77777777" w:rsidTr="0012370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ABF41CA" w14:textId="77777777" w:rsidR="00B86470" w:rsidRPr="00BF3531" w:rsidRDefault="00B86470" w:rsidP="009A054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2 </w:t>
            </w:r>
            <w:r w:rsidRPr="00BF3531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264BC1B2" w14:textId="77777777" w:rsidR="00B86470" w:rsidRPr="00BF3531" w:rsidRDefault="00B86470" w:rsidP="009A054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798476B6" w14:textId="43527EF0" w:rsidR="00B86470" w:rsidRPr="00BF3531" w:rsidRDefault="00B86470" w:rsidP="009A054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0724F85" w14:textId="77777777" w:rsidR="00B86470" w:rsidRPr="00BF3531" w:rsidRDefault="00B86470" w:rsidP="009A054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C61522C" w14:textId="0D00B349" w:rsidR="00B86470" w:rsidRPr="007A54B4" w:rsidRDefault="00EE63B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3.4 ± 2.9</w:t>
            </w:r>
          </w:p>
          <w:p w14:paraId="295C2DAA" w14:textId="199F77AB" w:rsidR="00B86470" w:rsidRPr="007A54B4" w:rsidRDefault="00EE63B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4.1  (6.7 – 17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3EC50C3" w14:textId="77777777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BE2ECA8" w14:textId="73F2056A" w:rsidR="00B86470" w:rsidRPr="007A54B4" w:rsidRDefault="00EE63B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2.8 ± 2.3</w:t>
            </w:r>
          </w:p>
          <w:p w14:paraId="18971658" w14:textId="703D3FA2" w:rsidR="00B86470" w:rsidRPr="007A54B4" w:rsidRDefault="00EE63B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2.9 (8.9 – 18.6</w:t>
            </w:r>
            <w:r w:rsidR="00B86470" w:rsidRPr="007A54B4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830F6CE" w14:textId="77777777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E664BFA" w14:textId="4C075AD5" w:rsidR="00B86470" w:rsidRPr="007A54B4" w:rsidRDefault="00EE63B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p=0.244</w:t>
            </w:r>
          </w:p>
        </w:tc>
      </w:tr>
      <w:tr w:rsidR="00B86470" w:rsidRPr="007A54B4" w14:paraId="40560F8E" w14:textId="77777777" w:rsidTr="0012370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44BCF8D" w14:textId="77777777" w:rsidR="00B86470" w:rsidRPr="00BF3531" w:rsidRDefault="00B86470" w:rsidP="009A0540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13 </w:t>
            </w:r>
            <w:r w:rsidRPr="00BF3531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4B663BB3" w14:textId="77777777" w:rsidR="00B86470" w:rsidRPr="00BF3531" w:rsidRDefault="00B86470" w:rsidP="009A054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5A66C274" w14:textId="2C0D15F3" w:rsidR="00B86470" w:rsidRPr="00BF3531" w:rsidRDefault="00B86470" w:rsidP="009A0540">
            <w:pPr>
              <w:ind w:left="284" w:right="176"/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299A6D1" w14:textId="77777777" w:rsidR="00B86470" w:rsidRPr="00BF3531" w:rsidRDefault="00B86470" w:rsidP="009A054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BA176EB" w14:textId="180B24BF" w:rsidR="00B86470" w:rsidRPr="007A54B4" w:rsidRDefault="0033681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21.1 ± 18.1</w:t>
            </w:r>
          </w:p>
          <w:p w14:paraId="07A4BB9C" w14:textId="1022F5A6" w:rsidR="00B86470" w:rsidRPr="007A54B4" w:rsidRDefault="0033681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5.5 (1.6 – 44.6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6ADD4BA" w14:textId="77777777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5C69BB1" w14:textId="260416E8" w:rsidR="00B86470" w:rsidRPr="007A54B4" w:rsidRDefault="0033681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44.3 ± 140</w:t>
            </w:r>
          </w:p>
          <w:p w14:paraId="2ED3EAF3" w14:textId="3F4FB103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4.96 (0 – 65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46EFB69" w14:textId="77777777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A4ABD8A" w14:textId="500693D1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p=0.</w:t>
            </w:r>
            <w:r w:rsidR="0033681A" w:rsidRPr="007A54B4">
              <w:rPr>
                <w:rFonts w:ascii="Times" w:hAnsi="Times"/>
                <w:sz w:val="22"/>
                <w:szCs w:val="22"/>
              </w:rPr>
              <w:t>374</w:t>
            </w:r>
          </w:p>
        </w:tc>
      </w:tr>
      <w:tr w:rsidR="00B86470" w:rsidRPr="007A54B4" w14:paraId="2AA909F0" w14:textId="77777777" w:rsidTr="0012370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2C8B5EB" w14:textId="77777777" w:rsidR="00B86470" w:rsidRPr="00BF3531" w:rsidRDefault="00B86470" w:rsidP="009A054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TIMP-2 </w:t>
            </w:r>
            <w:r w:rsidRPr="00BF3531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proofErr w:type="spellStart"/>
            <w:r w:rsidRPr="00BF3531">
              <w:rPr>
                <w:rFonts w:ascii="Times" w:hAnsi="Times"/>
                <w:sz w:val="22"/>
                <w:szCs w:val="22"/>
                <w:lang w:val="en-US"/>
              </w:rPr>
              <w:t>pg</w:t>
            </w:r>
            <w:proofErr w:type="spellEnd"/>
            <w:r w:rsidRPr="00BF3531">
              <w:rPr>
                <w:rFonts w:ascii="Times" w:hAnsi="Times"/>
                <w:sz w:val="22"/>
                <w:szCs w:val="22"/>
                <w:lang w:val="en-US"/>
              </w:rPr>
              <w:t>/mL)</w:t>
            </w:r>
          </w:p>
          <w:p w14:paraId="08F7CCF8" w14:textId="77777777" w:rsidR="00B86470" w:rsidRPr="00BF3531" w:rsidRDefault="00B86470" w:rsidP="009A054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51D60666" w14:textId="257EFC58" w:rsidR="00B86470" w:rsidRPr="00BF3531" w:rsidRDefault="00B86470" w:rsidP="009A054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2E29877" w14:textId="77777777" w:rsidR="00B86470" w:rsidRPr="00BF3531" w:rsidRDefault="00B86470" w:rsidP="009A054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9FFC2F4" w14:textId="19D9231D" w:rsidR="00B86470" w:rsidRPr="007A54B4" w:rsidRDefault="0033681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18.5 ± 25.3</w:t>
            </w:r>
          </w:p>
          <w:p w14:paraId="1AC05D69" w14:textId="7E49A563" w:rsidR="00B86470" w:rsidRPr="007A54B4" w:rsidRDefault="0033681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17.6 (80.8 – 157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E4C45AA" w14:textId="77777777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F196EC9" w14:textId="2EEA5915" w:rsidR="00B86470" w:rsidRPr="007A54B4" w:rsidRDefault="0033681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30.2 ± 25.6</w:t>
            </w:r>
          </w:p>
          <w:p w14:paraId="60CC3D44" w14:textId="7F8036CE" w:rsidR="00B86470" w:rsidRPr="007A54B4" w:rsidRDefault="0033681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23.1 (85.3</w:t>
            </w:r>
            <w:r w:rsidR="00B86470" w:rsidRPr="007A54B4">
              <w:rPr>
                <w:rFonts w:ascii="Times" w:hAnsi="Times"/>
                <w:sz w:val="22"/>
                <w:szCs w:val="22"/>
              </w:rPr>
              <w:t xml:space="preserve"> – 211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EE9563D" w14:textId="77777777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657356B" w14:textId="4280FAA8" w:rsidR="00B86470" w:rsidRPr="007A54B4" w:rsidRDefault="0033681A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p=0.247</w:t>
            </w:r>
          </w:p>
        </w:tc>
      </w:tr>
      <w:tr w:rsidR="00B86470" w:rsidRPr="007A54B4" w14:paraId="42BD2083" w14:textId="77777777" w:rsidTr="0012370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CD99066" w14:textId="77777777" w:rsidR="00B86470" w:rsidRPr="00BF3531" w:rsidRDefault="00B86470" w:rsidP="009A054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b/>
                <w:sz w:val="22"/>
                <w:szCs w:val="22"/>
                <w:lang w:val="en-US"/>
              </w:rPr>
              <w:t>HA</w:t>
            </w:r>
            <w:r w:rsidRPr="00BF3531">
              <w:rPr>
                <w:rFonts w:ascii="Times" w:hAnsi="Times"/>
                <w:sz w:val="22"/>
                <w:szCs w:val="22"/>
                <w:lang w:val="en-US"/>
              </w:rPr>
              <w:t xml:space="preserve"> (ng/mL) </w:t>
            </w:r>
          </w:p>
          <w:p w14:paraId="318559DE" w14:textId="77777777" w:rsidR="00B86470" w:rsidRPr="00BF3531" w:rsidRDefault="00B86470" w:rsidP="009A054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1674D67C" w14:textId="63D5780E" w:rsidR="00B86470" w:rsidRPr="00BF3531" w:rsidRDefault="00B86470" w:rsidP="009A054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0B9BE5A" w14:textId="77777777" w:rsidR="00B86470" w:rsidRPr="00BF3531" w:rsidRDefault="00B86470" w:rsidP="009A054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0C84169" w14:textId="1B8E2DBA" w:rsidR="00B86470" w:rsidRPr="007A54B4" w:rsidRDefault="00427BF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26.2 ± 26.1</w:t>
            </w:r>
          </w:p>
          <w:p w14:paraId="1B5513F0" w14:textId="3992AB60" w:rsidR="00B86470" w:rsidRPr="007A54B4" w:rsidRDefault="00427BF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21.2 (3.6</w:t>
            </w:r>
            <w:r w:rsidR="00D311E1" w:rsidRPr="007A54B4">
              <w:rPr>
                <w:rFonts w:ascii="Times" w:hAnsi="Times"/>
                <w:sz w:val="22"/>
                <w:szCs w:val="22"/>
              </w:rPr>
              <w:t xml:space="preserve"> – 92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963A8F3" w14:textId="77777777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F554DD8" w14:textId="5C9E9C67" w:rsidR="00B86470" w:rsidRPr="007A54B4" w:rsidRDefault="00D311E1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29.3 ± 21.4</w:t>
            </w:r>
          </w:p>
          <w:p w14:paraId="29EA9D34" w14:textId="3A9399D7" w:rsidR="00B86470" w:rsidRPr="007A54B4" w:rsidRDefault="00D311E1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29 (0.8</w:t>
            </w:r>
            <w:r w:rsidR="00B86470" w:rsidRPr="007A54B4">
              <w:rPr>
                <w:rFonts w:ascii="Times" w:hAnsi="Times"/>
                <w:sz w:val="22"/>
                <w:szCs w:val="22"/>
              </w:rPr>
              <w:t xml:space="preserve"> – 127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6E45CDA" w14:textId="77777777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9DA484" w14:textId="444DED5C" w:rsidR="00B86470" w:rsidRPr="007A54B4" w:rsidRDefault="00D311E1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p=0.275</w:t>
            </w:r>
          </w:p>
        </w:tc>
      </w:tr>
      <w:tr w:rsidR="00B86470" w:rsidRPr="007A54B4" w14:paraId="2CCBF55C" w14:textId="77777777" w:rsidTr="0012370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B731ACD" w14:textId="77777777" w:rsidR="00B86470" w:rsidRPr="00BF3531" w:rsidRDefault="00B86470" w:rsidP="009A054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PIIIP </w:t>
            </w:r>
            <w:r w:rsidRPr="00BF3531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09D816F9" w14:textId="77777777" w:rsidR="00B86470" w:rsidRPr="00BF3531" w:rsidRDefault="00B86470" w:rsidP="009A054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3865FE08" w14:textId="41F60288" w:rsidR="00B86470" w:rsidRPr="00BF3531" w:rsidRDefault="00B86470" w:rsidP="009A0540">
            <w:pPr>
              <w:ind w:firstLine="284"/>
              <w:rPr>
                <w:rFonts w:ascii="Times" w:hAnsi="Times"/>
                <w:sz w:val="22"/>
                <w:szCs w:val="22"/>
                <w:lang w:val="en-US"/>
              </w:rPr>
            </w:pPr>
            <w:r w:rsidRPr="00BF3531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58CB9D8" w14:textId="77777777" w:rsidR="00D311E1" w:rsidRPr="00BF3531" w:rsidRDefault="00D311E1" w:rsidP="009A0540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7DD7EE4" w14:textId="0DF21DC7" w:rsidR="00B86470" w:rsidRPr="007A54B4" w:rsidRDefault="00D311E1" w:rsidP="009A0540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1.7 ± 15.4</w:t>
            </w:r>
          </w:p>
          <w:p w14:paraId="6B3E5BAC" w14:textId="2C8DF9BB" w:rsidR="00B86470" w:rsidRPr="007A54B4" w:rsidRDefault="00D311E1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4.6 (0 – 45.7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C3C69D2" w14:textId="77777777" w:rsidR="00B86470" w:rsidRPr="007A54B4" w:rsidRDefault="00B86470" w:rsidP="009A0540">
            <w:pPr>
              <w:ind w:left="720" w:hanging="436"/>
              <w:rPr>
                <w:rFonts w:ascii="Times" w:hAnsi="Times"/>
                <w:sz w:val="22"/>
                <w:szCs w:val="22"/>
              </w:rPr>
            </w:pPr>
          </w:p>
          <w:p w14:paraId="2A0BEE1B" w14:textId="78FA4DEF" w:rsidR="00D311E1" w:rsidRPr="007A54B4" w:rsidRDefault="00D311E1" w:rsidP="009A0540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15.3 ± 27.7</w:t>
            </w:r>
          </w:p>
          <w:p w14:paraId="12D299F8" w14:textId="230AA370" w:rsidR="00B86470" w:rsidRPr="007A54B4" w:rsidRDefault="00D311E1" w:rsidP="009A0540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4.9 (1.2 – 136.1</w:t>
            </w:r>
            <w:r w:rsidR="00B86470" w:rsidRPr="007A54B4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6E2BAEA" w14:textId="77777777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E3A473E" w14:textId="0A618C41" w:rsidR="00B86470" w:rsidRPr="007A54B4" w:rsidRDefault="00B86470" w:rsidP="009A054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A54B4">
              <w:rPr>
                <w:rFonts w:ascii="Times" w:hAnsi="Times"/>
                <w:sz w:val="22"/>
                <w:szCs w:val="22"/>
              </w:rPr>
              <w:t>p=0.</w:t>
            </w:r>
            <w:r w:rsidR="00D311E1" w:rsidRPr="007A54B4">
              <w:rPr>
                <w:rFonts w:ascii="Times" w:hAnsi="Times"/>
                <w:sz w:val="22"/>
                <w:szCs w:val="22"/>
              </w:rPr>
              <w:t>721</w:t>
            </w:r>
          </w:p>
        </w:tc>
      </w:tr>
    </w:tbl>
    <w:p w14:paraId="0EF20B18" w14:textId="48EE1C43" w:rsidR="00B42B0B" w:rsidRPr="00BF3531" w:rsidRDefault="00565C11">
      <w:pPr>
        <w:rPr>
          <w:rFonts w:ascii="Times" w:hAnsi="Times"/>
          <w:lang w:val="en-US"/>
        </w:rPr>
      </w:pPr>
      <w:r w:rsidRPr="00BF3531">
        <w:rPr>
          <w:rFonts w:ascii="Times" w:hAnsi="Times"/>
          <w:b/>
          <w:lang w:val="en-US"/>
        </w:rPr>
        <w:t>Table</w:t>
      </w:r>
      <w:r w:rsidRPr="00BF3531">
        <w:rPr>
          <w:rFonts w:ascii="Arial" w:hAnsi="Arial"/>
          <w:b/>
          <w:lang w:val="en-US"/>
        </w:rPr>
        <w:t xml:space="preserve"> </w:t>
      </w:r>
      <w:r w:rsidR="00BF3531" w:rsidRPr="00BF3531">
        <w:rPr>
          <w:rFonts w:ascii="Times New Roman" w:hAnsi="Times New Roman" w:cs="Times New Roman"/>
          <w:b/>
          <w:lang w:val="en-US"/>
        </w:rPr>
        <w:t>S</w:t>
      </w:r>
      <w:r w:rsidR="009144F7" w:rsidRPr="00BF3531">
        <w:rPr>
          <w:rFonts w:ascii="Times" w:hAnsi="Times"/>
          <w:b/>
          <w:lang w:val="en-US"/>
        </w:rPr>
        <w:t>1</w:t>
      </w:r>
      <w:r w:rsidRPr="00BF3531">
        <w:rPr>
          <w:rFonts w:ascii="Times" w:hAnsi="Times"/>
          <w:b/>
          <w:lang w:val="en-US"/>
        </w:rPr>
        <w:t>:</w:t>
      </w:r>
      <w:r w:rsidRPr="00BF3531">
        <w:rPr>
          <w:rFonts w:ascii="Times" w:hAnsi="Times"/>
          <w:lang w:val="en-US"/>
        </w:rPr>
        <w:t xml:space="preserve"> Serum expression of </w:t>
      </w:r>
      <w:r w:rsidR="002F4060" w:rsidRPr="00BF3531">
        <w:rPr>
          <w:rFonts w:ascii="Times" w:hAnsi="Times"/>
          <w:lang w:val="en-US"/>
        </w:rPr>
        <w:t>experimental matrix and neutrophil</w:t>
      </w:r>
      <w:r w:rsidRPr="00BF3531">
        <w:rPr>
          <w:rFonts w:ascii="Times" w:hAnsi="Times"/>
          <w:lang w:val="en-US"/>
        </w:rPr>
        <w:t xml:space="preserve"> markers in </w:t>
      </w:r>
      <w:r w:rsidR="00CD510E" w:rsidRPr="00BF3531">
        <w:rPr>
          <w:rFonts w:ascii="Times" w:hAnsi="Times"/>
          <w:lang w:val="en-US"/>
        </w:rPr>
        <w:t xml:space="preserve">adult </w:t>
      </w:r>
      <w:r w:rsidRPr="00BF3531">
        <w:rPr>
          <w:rFonts w:ascii="Times" w:hAnsi="Times"/>
          <w:lang w:val="en-US"/>
        </w:rPr>
        <w:t xml:space="preserve">CF patients </w:t>
      </w:r>
      <w:r w:rsidR="00B86470" w:rsidRPr="00BF3531">
        <w:rPr>
          <w:rFonts w:ascii="Times" w:hAnsi="Times"/>
          <w:lang w:val="en-US"/>
        </w:rPr>
        <w:t xml:space="preserve">according to </w:t>
      </w:r>
      <w:r w:rsidR="007A54B4" w:rsidRPr="00BF3531">
        <w:rPr>
          <w:rFonts w:ascii="Times" w:hAnsi="Times"/>
          <w:lang w:val="en-US"/>
        </w:rPr>
        <w:t>the relative forced expi</w:t>
      </w:r>
      <w:bookmarkStart w:id="0" w:name="_GoBack"/>
      <w:bookmarkEnd w:id="0"/>
      <w:r w:rsidR="007A54B4" w:rsidRPr="00BF3531">
        <w:rPr>
          <w:rFonts w:ascii="Times" w:hAnsi="Times"/>
          <w:lang w:val="en-US"/>
        </w:rPr>
        <w:t>rato</w:t>
      </w:r>
      <w:r w:rsidR="002033B0" w:rsidRPr="00BF3531">
        <w:rPr>
          <w:rFonts w:ascii="Times" w:hAnsi="Times"/>
          <w:lang w:val="en-US"/>
        </w:rPr>
        <w:t>r</w:t>
      </w:r>
      <w:r w:rsidR="007A54B4" w:rsidRPr="00BF3531">
        <w:rPr>
          <w:rFonts w:ascii="Times" w:hAnsi="Times"/>
          <w:lang w:val="en-US"/>
        </w:rPr>
        <w:t>y volume in one second (</w:t>
      </w:r>
      <w:r w:rsidR="00EC642E" w:rsidRPr="00BF3531">
        <w:rPr>
          <w:rFonts w:ascii="Times" w:hAnsi="Times"/>
          <w:lang w:val="en-US"/>
        </w:rPr>
        <w:t>FEV1</w:t>
      </w:r>
      <w:r w:rsidR="007A54B4" w:rsidRPr="00BF3531">
        <w:rPr>
          <w:rFonts w:ascii="Times" w:hAnsi="Times"/>
          <w:lang w:val="en-US"/>
        </w:rPr>
        <w:t>)</w:t>
      </w:r>
      <w:r w:rsidR="00B86470" w:rsidRPr="00BF3531">
        <w:rPr>
          <w:rFonts w:ascii="Times" w:hAnsi="Times"/>
          <w:lang w:val="en-US"/>
        </w:rPr>
        <w:t xml:space="preserve">. </w:t>
      </w:r>
    </w:p>
    <w:sectPr w:rsidR="00B42B0B" w:rsidRPr="00BF3531" w:rsidSect="00B42B0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9E9A16" w14:textId="77777777" w:rsidR="009A0540" w:rsidRDefault="009A0540" w:rsidP="009A0540">
      <w:r>
        <w:separator/>
      </w:r>
    </w:p>
  </w:endnote>
  <w:endnote w:type="continuationSeparator" w:id="0">
    <w:p w14:paraId="77C54C26" w14:textId="77777777" w:rsidR="009A0540" w:rsidRDefault="009A0540" w:rsidP="009A0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6A0F84" w14:textId="77777777" w:rsidR="009A0540" w:rsidRDefault="009A0540" w:rsidP="009A0540">
      <w:r>
        <w:separator/>
      </w:r>
    </w:p>
  </w:footnote>
  <w:footnote w:type="continuationSeparator" w:id="0">
    <w:p w14:paraId="38DE8FC5" w14:textId="77777777" w:rsidR="009A0540" w:rsidRDefault="009A0540" w:rsidP="009A0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833"/>
    <w:rsid w:val="00037496"/>
    <w:rsid w:val="0012370A"/>
    <w:rsid w:val="002033B0"/>
    <w:rsid w:val="002F4060"/>
    <w:rsid w:val="0033681A"/>
    <w:rsid w:val="00427BF0"/>
    <w:rsid w:val="00565C11"/>
    <w:rsid w:val="006D1442"/>
    <w:rsid w:val="00700D6E"/>
    <w:rsid w:val="00775293"/>
    <w:rsid w:val="007A54B4"/>
    <w:rsid w:val="007B71A0"/>
    <w:rsid w:val="008428C9"/>
    <w:rsid w:val="0084315C"/>
    <w:rsid w:val="009144F7"/>
    <w:rsid w:val="00976C86"/>
    <w:rsid w:val="009A0540"/>
    <w:rsid w:val="00A03833"/>
    <w:rsid w:val="00A12FBB"/>
    <w:rsid w:val="00A71AEE"/>
    <w:rsid w:val="00B42B0B"/>
    <w:rsid w:val="00B86470"/>
    <w:rsid w:val="00BF3531"/>
    <w:rsid w:val="00BF3E87"/>
    <w:rsid w:val="00CD510E"/>
    <w:rsid w:val="00D229D6"/>
    <w:rsid w:val="00D311E1"/>
    <w:rsid w:val="00DD391C"/>
    <w:rsid w:val="00E43F04"/>
    <w:rsid w:val="00E76660"/>
    <w:rsid w:val="00EC642E"/>
    <w:rsid w:val="00EE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43B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406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4060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A0540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A0540"/>
  </w:style>
  <w:style w:type="paragraph" w:styleId="Fuzeile">
    <w:name w:val="footer"/>
    <w:basedOn w:val="Standard"/>
    <w:link w:val="FuzeileZchn"/>
    <w:uiPriority w:val="99"/>
    <w:unhideWhenUsed/>
    <w:rsid w:val="009A0540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A05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406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4060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A0540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A0540"/>
  </w:style>
  <w:style w:type="paragraph" w:styleId="Fuzeile">
    <w:name w:val="footer"/>
    <w:basedOn w:val="Standard"/>
    <w:link w:val="FuzeileZchn"/>
    <w:uiPriority w:val="99"/>
    <w:unhideWhenUsed/>
    <w:rsid w:val="009A0540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A0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1DC62E-0B38-4401-97D1-A0EE7AF12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3</Characters>
  <Application>Microsoft Office Word</Application>
  <DocSecurity>0</DocSecurity>
  <Lines>6</Lines>
  <Paragraphs>1</Paragraphs>
  <ScaleCrop>false</ScaleCrop>
  <Company>Harvard University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Rath</dc:creator>
  <cp:keywords/>
  <dc:description/>
  <cp:lastModifiedBy>Rath, Timo</cp:lastModifiedBy>
  <cp:revision>4</cp:revision>
  <dcterms:created xsi:type="dcterms:W3CDTF">2014-10-21T09:28:00Z</dcterms:created>
  <dcterms:modified xsi:type="dcterms:W3CDTF">2014-10-24T12:14:00Z</dcterms:modified>
</cp:coreProperties>
</file>